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5838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091"/>
        <w:gridCol w:w="851"/>
        <w:gridCol w:w="1597"/>
        <w:gridCol w:w="1466"/>
        <w:gridCol w:w="1272"/>
        <w:gridCol w:w="1368"/>
        <w:gridCol w:w="1461"/>
        <w:gridCol w:w="2513"/>
      </w:tblGrid>
      <w:tr w:rsidR="00C064C5" w:rsidRPr="007236D4" w:rsidTr="002570D4">
        <w:trPr>
          <w:trHeight w:val="1158"/>
          <w:jc w:val="center"/>
        </w:trPr>
        <w:tc>
          <w:tcPr>
            <w:tcW w:w="1242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quito species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quito origin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quitoes tested/ Time point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ge of </w:t>
            </w:r>
            <w:r w:rsidR="00DD39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loodfed </w:t>
            </w: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s in days</w:t>
            </w:r>
          </w:p>
        </w:tc>
        <w:tc>
          <w:tcPr>
            <w:tcW w:w="1597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hod of infection</w:t>
            </w:r>
          </w:p>
        </w:tc>
        <w:tc>
          <w:tcPr>
            <w:tcW w:w="1466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nal viremia into inoculate</w:t>
            </w:r>
          </w:p>
        </w:tc>
        <w:tc>
          <w:tcPr>
            <w:tcW w:w="1272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IKV strain</w:t>
            </w:r>
          </w:p>
        </w:tc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ansmission assay</w:t>
            </w:r>
          </w:p>
        </w:tc>
        <w:tc>
          <w:tcPr>
            <w:tcW w:w="1461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hod of ZIKV detection and titration</w:t>
            </w:r>
          </w:p>
        </w:tc>
        <w:tc>
          <w:tcPr>
            <w:tcW w:w="2513" w:type="dxa"/>
            <w:tcBorders>
              <w:bottom w:val="doub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servation</w:t>
            </w:r>
          </w:p>
        </w:tc>
      </w:tr>
      <w:tr w:rsidR="00C064C5" w:rsidRPr="005048E1" w:rsidTr="002570D4">
        <w:trPr>
          <w:trHeight w:val="297"/>
          <w:jc w:val="center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orman &amp; Porterfield 1956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09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9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AC52B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  <w:r w:rsidR="00E25E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mouse skin membrane</w:t>
            </w:r>
          </w:p>
        </w:tc>
        <w:tc>
          <w:tcPr>
            <w:tcW w:w="146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.7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LD50</w:t>
            </w:r>
          </w:p>
        </w:tc>
        <w:tc>
          <w:tcPr>
            <w:tcW w:w="1272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368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orgement on mice and homogenates of mosquitoes inoculate intracerebrally to mice</w:t>
            </w:r>
          </w:p>
        </w:tc>
        <w:tc>
          <w:tcPr>
            <w:tcW w:w="146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in mice (Reed and Muench, 1938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13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tection of the virus from day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 to 60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ansmission of ZIKV efficient trough bites of three infected mosquit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es (72 DPI) on a rhesus monkey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arcroft 1956</w:t>
            </w: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and 8</w:t>
            </w: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ood feeding on ZIKV-infected Human 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  <w:bookmarkStart w:id="0" w:name="_GoBack"/>
            <w:bookmarkEnd w:id="0"/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ern Nigeria</w:t>
            </w:r>
          </w:p>
        </w:tc>
        <w:tc>
          <w:tcPr>
            <w:tcW w:w="1368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orgement on mice and homogenates of mosquitoes inoculate intracerebrally to mice</w:t>
            </w:r>
          </w:p>
        </w:tc>
        <w:tc>
          <w:tcPr>
            <w:tcW w:w="146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in mice (Reed and Muench, 1938), and haemagglutination-inhibition test</w:t>
            </w: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 transmission of </w:t>
            </w:r>
            <w:r w:rsidR="00C274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 from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mic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net et al. 197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thoracic inoculation 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D 24280 from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luteocephalus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orgement on mice and homogenates of mosquitoes inoculate intracerebrally to mice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in mice and complement fixation test</w:t>
            </w: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transmission </w:t>
            </w:r>
            <w:r w:rsidR="003F2D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e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day 7 (88%)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day 30 (79%) post infection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The study compares the transmission between 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and YFV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 et al. 2012</w:t>
            </w: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ry glands</w:t>
            </w:r>
          </w:p>
        </w:tc>
        <w:tc>
          <w:tcPr>
            <w:tcW w:w="146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</w:t>
            </w: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tection of ZIKV in salivary glan</w:t>
            </w:r>
            <w:r w:rsidR="00AB67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s from 4 DPI with 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n rate of 100% at 6 DPI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dissemination 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e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 at 10 DPI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297"/>
          <w:jc w:val="center"/>
        </w:trPr>
        <w:tc>
          <w:tcPr>
            <w:tcW w:w="124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ng et al. 201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and qRT-PCR</w:t>
            </w: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294D76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infection rate </w:t>
            </w:r>
            <w:r w:rsidR="00C064C5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 from 3 to 14 DPI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dissemination 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e 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 at 7 DPI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transmission </w:t>
            </w:r>
            <w:r w:rsidR="000C5B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iciency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 at 10 DPI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675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gne et al. 2015 </w:t>
            </w: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kar/Kedougou, Senegal</w:t>
            </w:r>
          </w:p>
        </w:tc>
        <w:tc>
          <w:tcPr>
            <w:tcW w:w="109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 (Ugandan strain)</w:t>
            </w:r>
          </w:p>
        </w:tc>
        <w:tc>
          <w:tcPr>
            <w:tcW w:w="127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rD 128000, ArD 132912, ArD 157995, ArD 165522 isolated from mosquitoes from Senegal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HD787881 isolated from human blood from Senegal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R766 from Uganda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esence of ZIKV in saliva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ection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e whatever the viral strain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</w:t>
            </w:r>
            <w:r w:rsidR="00034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% at each point tested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67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unilineatu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dougou, Senegal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 (Ugandan strain)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DE525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 rat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DE525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transmission</w:t>
            </w:r>
            <w:r w:rsidR="00034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% at each point tested)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0345D9" w:rsidTr="002570D4">
        <w:trPr>
          <w:trHeight w:val="67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vittatu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dougou, Senegal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 (Ugandan strain)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 rat</w:t>
            </w:r>
            <w:r w:rsidR="00034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0345D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transmission</w:t>
            </w:r>
            <w:r w:rsidR="000C5B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fficiency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DE5254" w:rsidTr="002570D4">
        <w:trPr>
          <w:trHeight w:val="67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luteocephalu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dougou, Senegal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 (Ugandan strain)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294D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ection rat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semination</w:t>
            </w:r>
            <w:r w:rsidR="00DE52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e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transmission</w:t>
            </w:r>
            <w:r w:rsidR="00034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fficiency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uin-Carneiro et al. 201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Guiana, France</w:t>
            </w:r>
          </w:p>
        </w:tc>
        <w:tc>
          <w:tcPr>
            <w:tcW w:w="109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-3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-2014-5132 isolated from human blood from New Caledonia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.</w:t>
            </w: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Florida more susceptible to ZIKV infection than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  <w:r w:rsidR="00310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Rio de Janeiro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0345D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</w:t>
            </w:r>
            <w:r w:rsidR="00C064C5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nsmiss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0% </w:t>
            </w:r>
            <w:r w:rsidR="00C064C5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</w:t>
            </w:r>
            <w:r w:rsidR="00C064C5"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="00C064C5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C064C5"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lbopictus </w:t>
            </w:r>
            <w:r w:rsidR="00C064C5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4 and 7 DPI wha</w:t>
            </w:r>
            <w:r w:rsidR="00310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ver the population considered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ow transmission </w:t>
            </w:r>
            <w:r w:rsidR="00034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razil an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lbopictus </w:t>
            </w:r>
            <w:r w:rsidR="00310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USA at 14 DPI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deloupe, France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ique, France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lando, USA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de Janeiro, Brazil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de Janeiro, Brazil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ida, USA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 Luca et al. 2016</w:t>
            </w: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09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isolated from a patient returning from French Polynesia in 2013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Transmission observed at 4 to 21 DPI 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t 11 to 14 DPI 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  <w:r w:rsidR="00C1395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re competent than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lbopictus. 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abria, Italia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850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ota et al. 2016a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ellin, Colombia</w:t>
            </w:r>
          </w:p>
        </w:tc>
        <w:tc>
          <w:tcPr>
            <w:tcW w:w="109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3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6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fection of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4 DPI with extrinsic inc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ation period from 7 to 14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Mosquitoes feeding on ZIKV-infected mice with high viremia and with artificial blood feeding start to 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e saliva infected from 7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squitoes feeding on ZIKV-infected mice with low viremia start to have saliva infected from 14 DPI.</w:t>
            </w:r>
          </w:p>
        </w:tc>
      </w:tr>
      <w:tr w:rsidR="00C064C5" w:rsidRPr="007236D4" w:rsidTr="002570D4">
        <w:trPr>
          <w:trHeight w:val="850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850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794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oss between males from Colombia and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Mel-infected female</w:t>
            </w:r>
          </w:p>
        </w:tc>
        <w:tc>
          <w:tcPr>
            <w:tcW w:w="109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-3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6.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Mel feeding on ZIKV-infected mice with high viremia have a significant reduction in ZIKV infection and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issemination compared to control, but no transmission was observed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Mel feeding on ZIKV-infected mice with low viremia and with artificial blood are not capable of disseminating and transmitting ZIKV.</w:t>
            </w:r>
          </w:p>
        </w:tc>
      </w:tr>
      <w:tr w:rsidR="00C064C5" w:rsidRPr="007236D4" w:rsidTr="002570D4">
        <w:trPr>
          <w:trHeight w:val="794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794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308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Aliota et al. 2016b</w:t>
            </w: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of Wisconsin-Madison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6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6.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</w:t>
            </w: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infected and can disseminate and transmit ZIKV at 14 DPI.</w:t>
            </w:r>
          </w:p>
        </w:tc>
      </w:tr>
      <w:tr w:rsidR="00C064C5" w:rsidRPr="007236D4" w:rsidTr="002570D4">
        <w:trPr>
          <w:trHeight w:val="308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308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.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dissemination but low transmiss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lbopictus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4 DPI.</w:t>
            </w: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triseriatus</w:t>
            </w: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.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- Ae. triseriatus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susceptible to ZIKV infection when exposed to mice with the highest viremia concentration, but no dissemination nor transmission was observed at 14 DPI.</w:t>
            </w: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0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No infection, nor dissemination, nor transmission of ZIKV in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ens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4 DPI.</w:t>
            </w: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9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737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colini et al. 201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2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/PF/2013 isolated from human blood from French Polynesia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infection rate but low disseminat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e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transmiss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ZIKV.</w:t>
            </w:r>
          </w:p>
        </w:tc>
      </w:tr>
      <w:tr w:rsidR="00C064C5" w:rsidRPr="005048E1" w:rsidTr="002570D4">
        <w:trPr>
          <w:trHeight w:val="737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e, Italia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hort persistence of the virus in the mosquito’s body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, nor transmission of ZIKV.</w:t>
            </w:r>
          </w:p>
        </w:tc>
      </w:tr>
      <w:tr w:rsidR="00C064C5" w:rsidRPr="007236D4" w:rsidTr="002570D4">
        <w:trPr>
          <w:trHeight w:val="276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raoui et al. 2016</w:t>
            </w: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iforni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-48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.2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-2014-5132 isolated from human blood from New Caledonia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</w:t>
            </w: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 rate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dissemination at 14 and 21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7236D4" w:rsidTr="002570D4">
        <w:trPr>
          <w:trHeight w:val="27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24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thoracic inoculation 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0 PFU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dissemination at 3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7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arka, Tunisi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-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.2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 dissemination. 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7236D4" w:rsidTr="002570D4">
        <w:trPr>
          <w:trHeight w:val="27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24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0 PFU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dissemination at 7 and 14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186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 et al. 2016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istricts of Rio de Janeiro, Brazil</w:t>
            </w:r>
          </w:p>
        </w:tc>
        <w:tc>
          <w:tcPr>
            <w:tcW w:w="109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3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o-U1 isolated from human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rine in Rio de Janeiro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infection, dissemination and transmission rates for the 2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opulations of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the 2 strains of ZIKV.</w:t>
            </w:r>
            <w:r w:rsidR="00C13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C064C5" w:rsidRPr="005048E1" w:rsidTr="002570D4">
        <w:trPr>
          <w:trHeight w:val="186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S1 isolated from human saliva in Rio de Janeir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186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districts of Rio de Janeiro, Brazil</w:t>
            </w:r>
          </w:p>
        </w:tc>
        <w:tc>
          <w:tcPr>
            <w:tcW w:w="109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U1 isolated from human urine in Rio de Janeir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 for all the populations tested.</w:t>
            </w:r>
          </w:p>
        </w:tc>
      </w:tr>
      <w:tr w:rsidR="00C064C5" w:rsidRPr="005048E1" w:rsidTr="002570D4">
        <w:trPr>
          <w:trHeight w:val="186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S1 isolated from human saliva in Rio de Janeiro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o et al. 20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nan, China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866423 isolated from human blood from Samo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 and engorgement on mice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fection from 2 to 18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ssemination at 6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ansmission observed at 8 and 12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en days post engorgement on mice, 89% of the mice have viral RNA in their brai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edes et al. 2016</w:t>
            </w:r>
          </w:p>
        </w:tc>
        <w:tc>
          <w:tcPr>
            <w:tcW w:w="1560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Lab, Brazil</w:t>
            </w:r>
          </w:p>
        </w:tc>
        <w:tc>
          <w:tcPr>
            <w:tcW w:w="1091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15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to 10</w:t>
            </w:r>
          </w:p>
        </w:tc>
        <w:tc>
          <w:tcPr>
            <w:tcW w:w="1597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PE243/2015 isolated from human serum in Brazil</w:t>
            </w:r>
          </w:p>
        </w:tc>
        <w:tc>
          <w:tcPr>
            <w:tcW w:w="1368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ry glands and saliva</w:t>
            </w:r>
          </w:p>
        </w:tc>
        <w:tc>
          <w:tcPr>
            <w:tcW w:w="1461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Transmission from 9 to 12 DPI 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x. quinquefasciat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atever the viral dose delivered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oth species are susceptible to ZIKV infection, dissemination and transmission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4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tcBorders>
              <w:top w:val="nil"/>
            </w:tcBorders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nambuco, Brazil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4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qSLab, Brazil</w:t>
            </w: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4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 2016</w:t>
            </w: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iforni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-34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to 10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and qRT-PCR</w:t>
            </w: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Jersey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2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id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3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5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 dissemination. 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l-Mendelin et al. 201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ensland, Australia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-3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7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 and 10-fold serial dilutions</w:t>
            </w:r>
          </w:p>
        </w:tc>
        <w:tc>
          <w:tcPr>
            <w:tcW w:w="127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and qRT-PCR</w:t>
            </w: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derate infection at 5, 7, 10 and 14 DPI (~50%)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Low transmiss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0 and 14 DPI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procax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vigilax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notoscriptu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-3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 and 10-fold serial dilutions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y low infection rate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annulirostri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sitien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ger-Lucarelli et al. 2016</w:t>
            </w: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a Rica, Mexico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-48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esh virus)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</w:t>
            </w: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VABC59 (Asian strain) is less infectious than the two other strains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ng freezing of ZIKV strain lead to less of infectivity compared to fresh or short-term freezing ZIKV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loss of infectivity according to the number of passages on cell lines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derate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derate transmission</w:t>
            </w:r>
            <w:r w:rsidR="00B63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fficiency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-144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ozen virus)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25 isolated from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african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enegal 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502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id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esh virus)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 infection except for 1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7 DPI.</w:t>
            </w:r>
          </w:p>
        </w:tc>
      </w:tr>
      <w:tr w:rsidR="00C064C5" w:rsidRPr="005048E1" w:rsidTr="002570D4">
        <w:trPr>
          <w:trHeight w:val="502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ozen virus)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tarsali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iforni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esh virus)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</w:rPr>
              <w:t>Cx. pipiens</w:t>
            </w:r>
          </w:p>
        </w:tc>
        <w:tc>
          <w:tcPr>
            <w:tcW w:w="1417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nsylvania, USA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 (fresh virus)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ichard et al. 201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hiti, France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-4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27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13/251013-18 isolated from human blood in French Polynesia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and qRT-PCR</w:t>
            </w: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infection rate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derate to high dissemination between 6 and 21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transmission before 14 DPI but high transmission at 21 DPI.</w:t>
            </w:r>
          </w:p>
        </w:tc>
      </w:tr>
      <w:tr w:rsidR="00C064C5" w:rsidRPr="007236D4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polynesiensi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hiti, France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-95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 at 6, 9 and 14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dissemination at 9 and 14 DP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1191"/>
          <w:jc w:val="center"/>
        </w:trPr>
        <w:tc>
          <w:tcPr>
            <w:tcW w:w="1242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tra et al. 2016</w:t>
            </w: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de Janeiro, Brazil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9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PE243/2015 from human serum in Brazil</w:t>
            </w:r>
          </w:p>
        </w:tc>
        <w:tc>
          <w:tcPr>
            <w:tcW w:w="1368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ce of ZIKV in saliva and intrathoracic injection of saliva collected from ZIKV-infected mosquitoes </w:t>
            </w:r>
          </w:p>
        </w:tc>
        <w:tc>
          <w:tcPr>
            <w:tcW w:w="1461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infection 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4 DPI for all ZIKV strains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dissemination 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4 DPI for all ZIKV strains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gh transmiss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ed with BRPE ZIKV strai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infection, and dissemination rates for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w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ecte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-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transmission </w:t>
            </w:r>
            <w:r w:rsidR="00AD3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icienc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-infected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BRPE ZIKV strai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revalence of ZIKV infection reduced among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olbachia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nfecte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jection of infectious saliva into ZIKV-uninfecte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wMel-infected Ae. aegypti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ads to infection of all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one of the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w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l-infecte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.</w:t>
            </w:r>
          </w:p>
        </w:tc>
      </w:tr>
      <w:tr w:rsidR="00C064C5" w:rsidRPr="005048E1" w:rsidTr="002570D4">
        <w:trPr>
          <w:trHeight w:val="1191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H/2015 from human serum in Brazil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1191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</w:p>
        </w:tc>
        <w:tc>
          <w:tcPr>
            <w:tcW w:w="1417" w:type="dxa"/>
            <w:vMerge w:val="restart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Mel-infected laboratory strain</w:t>
            </w: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PE243/2015 from human serum in Brazil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x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H/2015 from human serum in Brazil</w:t>
            </w:r>
          </w:p>
        </w:tc>
        <w:tc>
          <w:tcPr>
            <w:tcW w:w="1368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t et al. 2017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lf Coast, USA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 1-44 isolate</w:t>
            </w:r>
            <w:r w:rsidR="009147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from </w:t>
            </w:r>
            <w:r w:rsidR="0091475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focus forming assay</w:t>
            </w:r>
          </w:p>
        </w:tc>
        <w:tc>
          <w:tcPr>
            <w:tcW w:w="2513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fec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issemination.</w:t>
            </w:r>
          </w:p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transmission.</w:t>
            </w: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5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10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 1-7 isolated </w:t>
            </w:r>
            <w:r w:rsidR="009147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 w:rsidR="0091475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="0091475E"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Mexic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5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10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525 isolated from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frican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enegal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5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10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0A035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ton, USA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 w:val="restart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10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0A035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0 </w:t>
            </w:r>
            <w:r w:rsidRPr="007236D4">
              <w:rPr>
                <w:rFonts w:ascii="Times New Roman" w:hAnsi="Times New Roman" w:cs="Times New Roman"/>
                <w:sz w:val="16"/>
                <w:szCs w:val="16"/>
              </w:rPr>
              <w:t>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91475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 1-7 isola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64C5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taeniorhynchu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lf Coast, USA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C064C5" w:rsidRPr="007236D4" w:rsidRDefault="0091475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 1-44 isol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2F2F2" w:themeFill="background1" w:themeFillShade="F2"/>
            <w:vAlign w:val="center"/>
          </w:tcPr>
          <w:p w:rsidR="00C064C5" w:rsidRPr="007236D4" w:rsidRDefault="00C064C5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D8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-da-Silva. 201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</w:t>
            </w:r>
            <w:r w:rsidR="004E79F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gypt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feller, lab strain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to 9</w:t>
            </w:r>
          </w:p>
        </w:tc>
        <w:tc>
          <w:tcPr>
            <w:tcW w:w="1597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4D35D8" w:rsidRPr="00C67E60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R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hum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Brazil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ce of ZIKV in saliva and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jection of saliva collected from ZIKV-infected mosquitoes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tr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2513" w:type="dxa"/>
            <w:shd w:val="clear" w:color="auto" w:fill="auto"/>
            <w:vAlign w:val="center"/>
          </w:tcPr>
          <w:p w:rsidR="004D35D8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D35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fection (95%), and disse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ation rates (100%) at 14 DPI.</w:t>
            </w:r>
          </w:p>
          <w:p w:rsidR="00BC6651" w:rsidRPr="007236D4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rate (36.8%) at 14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D35D8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xville, lab strain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4D35D8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D35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fection (95%), and dissemination rates (95%) at 14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C6651" w:rsidRPr="007236D4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rate (5.3%) at 14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D35D8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gs white eyes, lab strain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4D35D8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(65%), and dissemination rates (100%) at 14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C6651" w:rsidRPr="007236D4" w:rsidRDefault="00BC665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rate (30.8%) at 14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D35D8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296D85" w:rsidRPr="00296D85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  <w:r w:rsidR="00296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infectious saliva </w:t>
            </w:r>
            <w:r w:rsidR="003C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cted at 7 and 14 DPI f</w:t>
            </w:r>
            <w:r w:rsidR="00296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m </w:t>
            </w:r>
            <w:r w:rsidR="003C73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of </w:t>
            </w:r>
            <w:r w:rsidR="00296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3 </w:t>
            </w:r>
            <w:r w:rsidR="00296D8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="00296D85" w:rsidRPr="00296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b strains</w:t>
            </w:r>
            <w:r w:rsidR="00296D8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4D35D8" w:rsidRPr="007236D4" w:rsidRDefault="00F4270D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</w:t>
            </w: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D35D8" w:rsidRPr="007236D4" w:rsidRDefault="004D35D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4D35D8" w:rsidRPr="003C733D" w:rsidRDefault="003C733D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ation of infectivity of the saliva from Rockfeller, Rexville or Higgs white eyes strains collected at 7 DPI or 14 DPI</w:t>
            </w:r>
          </w:p>
        </w:tc>
      </w:tr>
      <w:tr w:rsidR="00452D59" w:rsidRPr="005048E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452D59" w:rsidRPr="007236D4" w:rsidRDefault="004918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tmann et al. 2017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yer company, lab strain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-63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to 14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vMerge w:val="restart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_FB-GWUH-201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isolated in a fetal brain 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tr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y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fection</w:t>
            </w:r>
            <w:r w:rsidR="00FC7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9-72 %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low transmission rates</w:t>
            </w:r>
            <w:r w:rsidR="00FC7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5-31 %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C7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4 and 21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iburg, Germany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="00FC7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4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452D59" w:rsidRDefault="00FC78ED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fection (53-65 %) and low transmission rates (20-33 %) at 14 and 21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abria, Italy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FC78ED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-</w:t>
            </w:r>
            <w:r w:rsidR="0045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452D59" w:rsidRDefault="00FC78ED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fection (52-71 %) and low transmission rates (13-18 %) at 14 and 21 DPI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moles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, lab strain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B513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452D59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ow infection 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 (24-32 %) at 14 and 21 DPI.</w:t>
            </w:r>
          </w:p>
          <w:p w:rsidR="00B5135C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burg, Germany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-37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5135C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rate (0-8 %) a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14 and 21 DPI.</w:t>
            </w:r>
          </w:p>
          <w:p w:rsidR="00452D59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torrentium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burg, Germany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452D59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-36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5135C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e (0-11 %) at 14 and 21 DPI.</w:t>
            </w:r>
          </w:p>
          <w:p w:rsidR="00452D59" w:rsidRDefault="00B513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dson and Rasgon. 201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. Gambia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nsylvania, USA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2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5</w:t>
            </w:r>
          </w:p>
        </w:tc>
        <w:tc>
          <w:tcPr>
            <w:tcW w:w="1597" w:type="dxa"/>
            <w:vMerge w:val="restart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</w:t>
            </w:r>
          </w:p>
        </w:tc>
        <w:tc>
          <w:tcPr>
            <w:tcW w:w="2513" w:type="dxa"/>
            <w:vMerge w:val="restart"/>
            <w:shd w:val="clear" w:color="auto" w:fill="auto"/>
            <w:vAlign w:val="center"/>
          </w:tcPr>
          <w:p w:rsidR="00452D59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5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ection</w:t>
            </w:r>
            <w:r w:rsid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52D59" w:rsidRPr="00487D4B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19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452D59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52D59" w:rsidRPr="00487D4B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87D4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. stephensi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yland, USA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5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3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2D59" w:rsidRPr="00883F5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York, USA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-30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2D59" w:rsidRPr="005048E1" w:rsidTr="002570D4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in Puerto Rico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452D59" w:rsidRPr="007236D4" w:rsidRDefault="00452D5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1040" w:rsidRPr="005048E1" w:rsidTr="00037816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o de Janeiro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39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2.3 x 10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PE243 isolated in 2015 from a human in Recif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ed if evidence of dissemination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tration b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que assay and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691040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 (65-75% at 7 dpi and 68-</w:t>
            </w:r>
            <w:r w:rsidRP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at 14 dp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691040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  <w:r w:rsidRP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0% at 14 dpi. </w:t>
            </w:r>
          </w:p>
          <w:p w:rsidR="00691040" w:rsidRPr="00691040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</w:t>
            </w:r>
            <w:r w:rsidRPr="00691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saliva of the infected individuals was not examined.</w:t>
            </w:r>
          </w:p>
        </w:tc>
      </w:tr>
      <w:tr w:rsidR="00691040" w:rsidRPr="005048E1" w:rsidTr="00691040">
        <w:trPr>
          <w:trHeight w:val="859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691040" w:rsidRPr="00C43A27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 x 10</w:t>
            </w:r>
            <w:r w:rsidRPr="00C43A2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SPH201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olated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human in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aré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1040" w:rsidRPr="005048E1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691040" w:rsidRPr="009826B5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26B5">
              <w:rPr>
                <w:rFonts w:ascii="Times New Roman" w:hAnsi="Times New Roman" w:cs="Times New Roman"/>
                <w:sz w:val="16"/>
                <w:szCs w:val="16"/>
              </w:rPr>
              <w:t>3.55 x 10</w:t>
            </w:r>
            <w:r w:rsidRPr="009826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U1 isolated from human urine in Rio de Janeir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691040" w:rsidRPr="00AE1F91" w:rsidRDefault="0069104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D67C3" w:rsidRPr="00037816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if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2.3 x 10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PE243 isolated in 2015 from a human in Recif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9826B5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9826B5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D67C3" w:rsidRPr="00FD67C3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No infection.</w:t>
            </w:r>
          </w:p>
        </w:tc>
      </w:tr>
      <w:tr w:rsidR="00FD67C3" w:rsidRPr="00037816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C43A27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 x 10</w:t>
            </w:r>
            <w:r w:rsidRPr="00C43A2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SPH201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olated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human in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aré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.</w:t>
            </w:r>
          </w:p>
        </w:tc>
      </w:tr>
      <w:tr w:rsidR="00FD67C3" w:rsidRPr="005048E1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9826B5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26B5">
              <w:rPr>
                <w:rFonts w:ascii="Times New Roman" w:hAnsi="Times New Roman" w:cs="Times New Roman"/>
                <w:sz w:val="16"/>
                <w:szCs w:val="16"/>
              </w:rPr>
              <w:t>3.55 x 10</w:t>
            </w:r>
            <w:r w:rsidRPr="009826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U1 isolated from human urine in Rio de Janeir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D67C3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(5% at</w:t>
            </w:r>
            <w:r w:rsidRPr="00FD67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 dp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.</w:t>
            </w:r>
          </w:p>
        </w:tc>
      </w:tr>
      <w:tr w:rsidR="00FD67C3" w:rsidRPr="00037816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mpina Grand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2.3 x 10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PE243 isolated in 2015 from a human in Recif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.</w:t>
            </w:r>
          </w:p>
        </w:tc>
      </w:tr>
      <w:tr w:rsidR="00FD67C3" w:rsidRPr="005048E1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C43A27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 x 10</w:t>
            </w:r>
            <w:r w:rsidRPr="00C43A2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SPH201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olated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human in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aré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D67C3" w:rsidRPr="00616667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9826B5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26B5">
              <w:rPr>
                <w:rFonts w:ascii="Times New Roman" w:hAnsi="Times New Roman" w:cs="Times New Roman"/>
                <w:sz w:val="16"/>
                <w:szCs w:val="16"/>
              </w:rPr>
              <w:t>3.55 x 10</w:t>
            </w:r>
            <w:r w:rsidRPr="009826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U1 isolated from human urine in Rio de Janeir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D67C3" w:rsidRPr="00037816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o de Janeiro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2.3 x 10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PE243 isolated in 2015 from a human in Recife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.</w:t>
            </w:r>
          </w:p>
        </w:tc>
      </w:tr>
      <w:tr w:rsidR="00FD67C3" w:rsidRPr="00616667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3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C43A27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 x 10</w:t>
            </w:r>
            <w:r w:rsidRPr="00C43A2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SPH201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olated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human in </w:t>
            </w: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aré, </w:t>
            </w:r>
            <w:r w:rsidR="00734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D67C3" w:rsidRPr="00616667" w:rsidTr="0003781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D67C3" w:rsidRPr="009826B5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26B5">
              <w:rPr>
                <w:rFonts w:ascii="Times New Roman" w:hAnsi="Times New Roman" w:cs="Times New Roman"/>
                <w:sz w:val="16"/>
                <w:szCs w:val="16"/>
              </w:rPr>
              <w:t>3.55 x 10</w:t>
            </w:r>
            <w:r w:rsidRPr="009826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A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-U1 isolated from human urine in Rio de Janeir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FD67C3" w:rsidRPr="00AE1F91" w:rsidRDefault="00FD67C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ndy et al. 201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vador, Brazil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9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:rsidR="00874964" w:rsidRPr="004344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25 isolated from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african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enegal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focus forming assay</w:t>
            </w:r>
          </w:p>
        </w:tc>
        <w:tc>
          <w:tcPr>
            <w:tcW w:w="2513" w:type="dxa"/>
            <w:vMerge w:val="restart"/>
            <w:shd w:val="clear" w:color="auto" w:fill="auto"/>
            <w:vAlign w:val="center"/>
          </w:tcPr>
          <w:p w:rsidR="00874964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749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tion in competency for ZIKV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ong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the different localities.</w:t>
            </w:r>
          </w:p>
          <w:p w:rsidR="00874964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4964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fter artificial blood meals, strains FSS 13025 and MEX1-7 were refractory to transmission in mosquitoes from Brazil and USA</w:t>
            </w:r>
          </w:p>
          <w:p w:rsidR="00874964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4964" w:rsidRDefault="00C4129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749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squitoes from Dominican Republic transmit the 3 ZIKV strains</w:t>
            </w:r>
          </w:p>
          <w:p w:rsidR="00C41292" w:rsidRDefault="00C4129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41292" w:rsidRDefault="00C4129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ZIKV strain from Senegal was the only strain capable of being transmitted by all mosquito strains</w:t>
            </w:r>
          </w:p>
          <w:p w:rsidR="00C41292" w:rsidRDefault="00C4129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41292" w:rsidRPr="00874964" w:rsidRDefault="00C4129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er infectivity from murine blood meals than from artificial blood meals</w:t>
            </w: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 1-7 isola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:rsidR="00874964" w:rsidRPr="004344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25 isolated from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african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enegal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 1-7 isola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Grande Valley, USA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:rsidR="00874964" w:rsidRPr="004344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x 10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4344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FU/mL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25 isolated from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africanus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enegal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 1-7 isola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Mexico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4964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feeding on ZIKV-infected mice</w:t>
            </w:r>
          </w:p>
        </w:tc>
        <w:tc>
          <w:tcPr>
            <w:tcW w:w="1466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FU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auto"/>
            <w:vAlign w:val="center"/>
          </w:tcPr>
          <w:p w:rsidR="00874964" w:rsidRPr="00AE1F91" w:rsidRDefault="0087496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7283" w:rsidRPr="00616667" w:rsidTr="00C2403E">
        <w:trPr>
          <w:trHeight w:val="616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kou, China</w:t>
            </w:r>
          </w:p>
        </w:tc>
        <w:tc>
          <w:tcPr>
            <w:tcW w:w="1091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5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>3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Z01 isolated from blood  of a patient who returned from Samoa to Chian in 2016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gorgement 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ant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resence of the virus </w:t>
            </w:r>
            <w:r w:rsidR="002C39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ir brains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by qRT-PCR</w:t>
            </w: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FA7283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FA7283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</w:t>
            </w:r>
          </w:p>
          <w:p w:rsidR="00FA7283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mission to infant mice confirmed</w:t>
            </w:r>
          </w:p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7283" w:rsidRPr="00A22A25" w:rsidTr="00C2403E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ili, China</w:t>
            </w:r>
          </w:p>
        </w:tc>
        <w:tc>
          <w:tcPr>
            <w:tcW w:w="1091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FA7283" w:rsidRPr="00AE1F91" w:rsidRDefault="00FA728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7CF0" w:rsidRPr="00A22A25" w:rsidTr="00A828DB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u et al. 201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kou, China</w:t>
            </w:r>
          </w:p>
        </w:tc>
        <w:tc>
          <w:tcPr>
            <w:tcW w:w="1091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3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C39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7</w:t>
            </w:r>
          </w:p>
        </w:tc>
        <w:tc>
          <w:tcPr>
            <w:tcW w:w="1597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FFFFF" w:themeFill="background1"/>
            <w:vAlign w:val="center"/>
          </w:tcPr>
          <w:p w:rsidR="00D57CF0" w:rsidRPr="00A828DB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45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es/µL</w:t>
            </w:r>
          </w:p>
        </w:tc>
        <w:tc>
          <w:tcPr>
            <w:tcW w:w="1272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isolated from a patient in China in 2016</w:t>
            </w:r>
          </w:p>
        </w:tc>
        <w:tc>
          <w:tcPr>
            <w:tcW w:w="1368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virus in salivary glands</w:t>
            </w:r>
          </w:p>
        </w:tc>
        <w:tc>
          <w:tcPr>
            <w:tcW w:w="1461" w:type="dxa"/>
            <w:vMerge w:val="restart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by qRT-PCR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transmission efficiency</w:t>
            </w:r>
          </w:p>
        </w:tc>
      </w:tr>
      <w:tr w:rsidR="00D57CF0" w:rsidRPr="00A22A25" w:rsidTr="00A828DB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shan, China</w:t>
            </w: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dissemination rate</w:t>
            </w:r>
          </w:p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efficiency</w:t>
            </w:r>
          </w:p>
        </w:tc>
      </w:tr>
      <w:tr w:rsidR="00D57CF0" w:rsidRPr="00616667" w:rsidTr="00734DC0">
        <w:trPr>
          <w:trHeight w:val="285"/>
          <w:jc w:val="center"/>
        </w:trPr>
        <w:tc>
          <w:tcPr>
            <w:tcW w:w="1242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gzhou, China</w:t>
            </w:r>
          </w:p>
        </w:tc>
        <w:tc>
          <w:tcPr>
            <w:tcW w:w="1091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rate</w:t>
            </w:r>
          </w:p>
          <w:p w:rsidR="00D57CF0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  <w:p w:rsidR="00D57CF0" w:rsidRPr="00AE1F91" w:rsidRDefault="00D57CF0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No transmission</w:t>
            </w:r>
          </w:p>
        </w:tc>
      </w:tr>
      <w:tr w:rsidR="00354B4A" w:rsidRPr="00616667" w:rsidTr="00EE782C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iota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a Rica, Mexico</w:t>
            </w:r>
          </w:p>
        </w:tc>
        <w:tc>
          <w:tcPr>
            <w:tcW w:w="1091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30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2C3929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to </w:t>
            </w:r>
            <w:r w:rsidR="0035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6 - 8.9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HND isolated from serum from a patient returning from Honduras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ce of </w:t>
            </w:r>
            <w:r w:rsidR="002C39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aliva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detection by qRT-PCR</w:t>
            </w: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354B4A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Freezing/thawing ZIKV impairs infectivity to mosquitoes at several doses of virus</w:t>
            </w:r>
          </w:p>
          <w:p w:rsidR="00354B4A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infection </w:t>
            </w:r>
          </w:p>
          <w:p w:rsidR="00354B4A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ansmission efficiency increases when viremia inoculated increases</w:t>
            </w:r>
          </w:p>
        </w:tc>
      </w:tr>
      <w:tr w:rsidR="00354B4A" w:rsidRPr="00616667" w:rsidTr="00EE782C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3 - 8.7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4B4A" w:rsidRPr="00616667" w:rsidTr="00EE782C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York, USA</w:t>
            </w:r>
          </w:p>
        </w:tc>
        <w:tc>
          <w:tcPr>
            <w:tcW w:w="109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1 - 8.9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HND isolated from serum from a patient returning from Honduras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 w:val="restart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Transmission efficiency increases when viremia inoculated </w:t>
            </w:r>
            <w:r w:rsidR="00781A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high</w:t>
            </w:r>
          </w:p>
        </w:tc>
      </w:tr>
      <w:tr w:rsidR="00354B4A" w:rsidRPr="00616667" w:rsidTr="00EE782C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 - 8.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</w:t>
            </w:r>
            <w:r w:rsidR="00F54F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010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E7E6E6" w:themeFill="background2"/>
            <w:vAlign w:val="center"/>
          </w:tcPr>
          <w:p w:rsidR="00354B4A" w:rsidRPr="00AE1F91" w:rsidRDefault="00354B4A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mpon et al. 2017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5</w:t>
            </w:r>
          </w:p>
        </w:tc>
        <w:tc>
          <w:tcPr>
            <w:tcW w:w="1597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FFFFF" w:themeFill="background1"/>
            <w:vAlign w:val="center"/>
          </w:tcPr>
          <w:p w:rsidR="009F3D28" w:rsidRPr="00A112B7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1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A112B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A11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10</w:t>
            </w:r>
            <w:r w:rsidRPr="00A112B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A11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FU/mL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/PF/2013 isolated from human serum in French Polynesia in 2013</w:t>
            </w:r>
          </w:p>
        </w:tc>
        <w:tc>
          <w:tcPr>
            <w:tcW w:w="1368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 and salivary glands</w:t>
            </w:r>
          </w:p>
        </w:tc>
        <w:tc>
          <w:tcPr>
            <w:tcW w:w="1461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vMerge w:val="restart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sian ZIKV strains may not be as efficiently transmitted as the American strains</w:t>
            </w:r>
          </w:p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F3D28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High rate of salivary glands infection in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. aegypti </w:t>
            </w:r>
            <w:r w:rsidRPr="009F3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e. albopictus</w:t>
            </w:r>
          </w:p>
          <w:p w:rsidR="009F3D28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9F3D28" w:rsidRP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F3D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not a competent vector in Asia</w:t>
            </w: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 H 815744 collected in the Paraiba State, Brazil</w:t>
            </w: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/PF/2013 isolated from human serum in French Polynesia in 2013</w:t>
            </w: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 H 815744 collected in the Paraiba State, Brazil</w:t>
            </w: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/PF/2013 isolated from human serum in Frenc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olynesia in 2013</w:t>
            </w: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3D28" w:rsidRPr="00616667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9F3D28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 H 815744 collected in the Paraiba State, Brazil</w:t>
            </w: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9F3D28" w:rsidRPr="00AE1F91" w:rsidRDefault="009F3D28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58D3" w:rsidRPr="00A22A25" w:rsidTr="001B3485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nney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bring, lab strain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6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aliva tested for transmission in the absence of dissemination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and detection by plaque assay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ery low infection rate at 14 DPI (1%)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</w:tc>
      </w:tr>
      <w:tr w:rsidR="00F458D3" w:rsidRPr="00A22A25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-43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0, 5.9 and 7.1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</w:tc>
      </w:tr>
      <w:tr w:rsidR="00F458D3" w:rsidRPr="00A22A25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5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4 and 7.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03451 isolated from a patient who traveled to Honduras in 2015.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</w:tc>
      </w:tr>
      <w:tr w:rsidR="00F458D3" w:rsidRPr="00616667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7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 (70%)</w:t>
            </w:r>
          </w:p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</w:p>
        </w:tc>
      </w:tr>
      <w:tr w:rsidR="00F458D3" w:rsidRPr="00616667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rate (15%)</w:t>
            </w:r>
          </w:p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</w:p>
        </w:tc>
      </w:tr>
      <w:tr w:rsidR="00F458D3" w:rsidRPr="00616667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pipens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cago, lab strain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aliva tested for transmission in the absence of dissemination</w:t>
            </w:r>
          </w:p>
        </w:tc>
        <w:tc>
          <w:tcPr>
            <w:tcW w:w="146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and detection by plaque assay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at 14 DPI (5%)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</w:tc>
      </w:tr>
      <w:tr w:rsidR="00F458D3" w:rsidRPr="00616667" w:rsidTr="001B348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infection at 14 DPI (10%)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</w:tc>
      </w:tr>
      <w:tr w:rsidR="00F458D3" w:rsidRPr="00616667" w:rsidTr="00F458D3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 (61%)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</w:p>
        </w:tc>
      </w:tr>
      <w:tr w:rsidR="00F458D3" w:rsidRPr="00616667" w:rsidTr="00F458D3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a Rica, Mexico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shd w:val="clear" w:color="auto" w:fill="E7E6E6" w:themeFill="background2"/>
            <w:vAlign w:val="center"/>
          </w:tcPr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 and qRT-PCR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F458D3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 (100%)</w:t>
            </w:r>
          </w:p>
          <w:p w:rsidR="00F458D3" w:rsidRPr="00AE1F91" w:rsidRDefault="00F458D3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 (67%)</w:t>
            </w:r>
          </w:p>
        </w:tc>
      </w:tr>
      <w:tr w:rsidR="00A654D7" w:rsidRPr="00616667" w:rsidTr="00C16930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n et al. 2017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091" w:type="dxa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FFFFFF" w:themeFill="background1"/>
            <w:vAlign w:val="center"/>
          </w:tcPr>
          <w:p w:rsidR="00A654D7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34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ID/mL</w:t>
            </w:r>
          </w:p>
        </w:tc>
        <w:tc>
          <w:tcPr>
            <w:tcW w:w="1272" w:type="dxa"/>
            <w:vMerge w:val="restart"/>
            <w:shd w:val="clear" w:color="auto" w:fill="FFFFFF" w:themeFill="background1"/>
            <w:vAlign w:val="center"/>
          </w:tcPr>
          <w:p w:rsidR="00A654D7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766 from Uganda</w:t>
            </w:r>
          </w:p>
        </w:tc>
        <w:tc>
          <w:tcPr>
            <w:tcW w:w="1368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1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 assay</w:t>
            </w:r>
          </w:p>
        </w:tc>
        <w:tc>
          <w:tcPr>
            <w:tcW w:w="2513" w:type="dxa"/>
            <w:vMerge w:val="restart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ection and dissemination rates of ZIKV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uced among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olbachia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nfected </w:t>
            </w:r>
            <w:r w:rsidRPr="007236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.</w:t>
            </w:r>
          </w:p>
        </w:tc>
      </w:tr>
      <w:tr w:rsidR="00A654D7" w:rsidRPr="00A22A25" w:rsidTr="00C16930">
        <w:trPr>
          <w:trHeight w:val="285"/>
          <w:jc w:val="center"/>
        </w:trPr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A654D7" w:rsidRPr="00B91C67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-Sg</w:t>
            </w:r>
          </w:p>
        </w:tc>
        <w:tc>
          <w:tcPr>
            <w:tcW w:w="1091" w:type="dxa"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-15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FFFFFF" w:themeFill="background1"/>
            <w:vAlign w:val="center"/>
          </w:tcPr>
          <w:p w:rsidR="00A654D7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FFFFFF" w:themeFill="background1"/>
            <w:vAlign w:val="center"/>
          </w:tcPr>
          <w:p w:rsidR="00A654D7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vMerge/>
            <w:shd w:val="clear" w:color="auto" w:fill="FFFFFF" w:themeFill="background1"/>
            <w:vAlign w:val="center"/>
          </w:tcPr>
          <w:p w:rsidR="00A654D7" w:rsidRPr="00AE1F91" w:rsidRDefault="00A654D7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E2E0F" w:rsidRPr="00A22A25" w:rsidTr="00BA02C5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uchemin et al. 2017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camptorhynch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ppsland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40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8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vMerge w:val="restart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6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ID/mL</w:t>
            </w:r>
          </w:p>
        </w:tc>
        <w:tc>
          <w:tcPr>
            <w:tcW w:w="1272" w:type="dxa"/>
            <w:vMerge w:val="restart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13025 isolated from a human in Cambodia in 2010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ZIKV in saliva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of infection and dissemination by qRT-PCR and determination of cytopathogenic effect of saliva followed by TCID assay for transmission assay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infection rate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dissemination rate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efficency</w:t>
            </w:r>
          </w:p>
        </w:tc>
      </w:tr>
      <w:tr w:rsidR="00AE2E0F" w:rsidRPr="00A22A25" w:rsidTr="00BA02C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notoscrip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larine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-59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infection rate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dissemination rate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efficiency</w:t>
            </w:r>
          </w:p>
        </w:tc>
      </w:tr>
      <w:tr w:rsidR="00AE2E0F" w:rsidRPr="00A22A25" w:rsidTr="00BA02C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ensland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-4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</w:t>
            </w:r>
          </w:p>
        </w:tc>
      </w:tr>
      <w:tr w:rsidR="00AE2E0F" w:rsidRPr="00A22A25" w:rsidTr="00BA02C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res strait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transmission efficiency</w:t>
            </w:r>
          </w:p>
        </w:tc>
      </w:tr>
      <w:tr w:rsidR="00AE2E0F" w:rsidRPr="00616667" w:rsidTr="00BA02C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annulirostri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 strain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</w:p>
        </w:tc>
      </w:tr>
      <w:tr w:rsidR="00AE2E0F" w:rsidRPr="00616667" w:rsidTr="00BA02C5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 strain, Australi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20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infection</w:t>
            </w:r>
          </w:p>
          <w:p w:rsidR="00AE2E0F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dissemination</w:t>
            </w:r>
          </w:p>
          <w:p w:rsidR="00AE2E0F" w:rsidRPr="00AE1F91" w:rsidRDefault="00AE2E0F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o transmission</w:t>
            </w:r>
          </w:p>
        </w:tc>
      </w:tr>
      <w:tr w:rsidR="00465694" w:rsidRPr="00616667" w:rsidTr="00C16930">
        <w:trPr>
          <w:trHeight w:val="285"/>
          <w:jc w:val="center"/>
        </w:trPr>
        <w:tc>
          <w:tcPr>
            <w:tcW w:w="1242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undino et al. 201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 strain PP-Campos, Brazil</w:t>
            </w:r>
          </w:p>
        </w:tc>
        <w:tc>
          <w:tcPr>
            <w:tcW w:w="1091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5</w:t>
            </w:r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465694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E1F91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FU/mL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65694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H/2015 from human serum in Brazil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gorgeme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a single mosquito on mouse ear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465694" w:rsidRPr="00AE1F91" w:rsidRDefault="0046569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RT-PCR and determination of cytopathogenic effect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465694" w:rsidRPr="00AE1F91" w:rsidRDefault="009A1AD1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Successful transmission </w:t>
            </w:r>
            <w:r w:rsidR="004656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ZIKV by infectious mosquito bite</w:t>
            </w:r>
          </w:p>
        </w:tc>
      </w:tr>
      <w:tr w:rsidR="00B6318C" w:rsidRPr="00A22A25" w:rsidTr="00D132E6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ertz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feller lab strain, Germany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-101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o 6</w:t>
            </w: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x 10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 x 10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 x 10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/mL 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Suriname strain 011V-01621</w:t>
            </w:r>
          </w:p>
        </w:tc>
        <w:tc>
          <w:tcPr>
            <w:tcW w:w="1368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virus in saliva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TCID assay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</w:t>
            </w:r>
          </w:p>
        </w:tc>
      </w:tr>
      <w:tr w:rsidR="00B6318C" w:rsidRPr="009A1AD1" w:rsidTr="00D132E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-infection of 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x 10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/mL of ZIK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HIKV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Suriname strain 011V-01621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e derived CHIKV 37997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</w:t>
            </w:r>
          </w:p>
        </w:tc>
      </w:tr>
      <w:tr w:rsidR="00B6318C" w:rsidRPr="00B6318C" w:rsidTr="00D132E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 w:val="restart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Suriname strain 011V-01621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</w:t>
            </w:r>
          </w:p>
        </w:tc>
      </w:tr>
      <w:tr w:rsidR="00B6318C" w:rsidRPr="00B6318C" w:rsidTr="00D132E6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-infection of 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CID/mL of ZIK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HIKV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Suriname strain 011V-01621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e derived CHIKV 37997</w:t>
            </w:r>
          </w:p>
        </w:tc>
        <w:tc>
          <w:tcPr>
            <w:tcW w:w="1368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</w:t>
            </w:r>
          </w:p>
          <w:p w:rsidR="00B6318C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dissemination rate</w:t>
            </w:r>
          </w:p>
          <w:p w:rsidR="00B6318C" w:rsidRPr="00AE1F91" w:rsidRDefault="00B6318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transmission efficiency</w:t>
            </w:r>
          </w:p>
        </w:tc>
      </w:tr>
      <w:tr w:rsidR="00B6318C" w:rsidRPr="00563852" w:rsidTr="00CA0601">
        <w:trPr>
          <w:trHeight w:val="285"/>
          <w:jc w:val="center"/>
        </w:trPr>
        <w:tc>
          <w:tcPr>
            <w:tcW w:w="1242" w:type="dxa"/>
            <w:shd w:val="clear" w:color="auto" w:fill="FFFFFF" w:themeFill="background1"/>
            <w:vAlign w:val="center"/>
          </w:tcPr>
          <w:p w:rsidR="00B6318C" w:rsidRPr="00AE1F91" w:rsidRDefault="00B916A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dernalik et al. 201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B6318C" w:rsidRPr="00AE1F91" w:rsidRDefault="00B916A2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vexan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B6318C" w:rsidRPr="00AE1F91" w:rsidRDefault="00183A0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ado</w:t>
            </w:r>
            <w:r w:rsidR="00B91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USA</w:t>
            </w:r>
          </w:p>
        </w:tc>
        <w:tc>
          <w:tcPr>
            <w:tcW w:w="1091" w:type="dxa"/>
            <w:shd w:val="clear" w:color="auto" w:fill="FFFFFF" w:themeFill="background1"/>
            <w:vAlign w:val="center"/>
          </w:tcPr>
          <w:p w:rsidR="00B6318C" w:rsidRDefault="00DE46B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6318C" w:rsidRPr="00AE1F91" w:rsidRDefault="00B916A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o 7</w:t>
            </w:r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:rsidR="00B6318C" w:rsidRPr="00AE1F91" w:rsidRDefault="00BA66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B6318C" w:rsidRDefault="00BA665C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B6318C" w:rsidRDefault="00B916A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B6318C" w:rsidRPr="00AE1F91" w:rsidRDefault="00DE46B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virus in saliva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B6318C" w:rsidRPr="00AE1F91" w:rsidRDefault="00B916A2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ration by plaque assay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DE46B4" w:rsidRDefault="00DE46B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gh infection rate (80% at 14DPI)</w:t>
            </w:r>
          </w:p>
          <w:p w:rsidR="00DE46B4" w:rsidRDefault="00DE46B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dissemination rate (25 % at 14 DPI)</w:t>
            </w:r>
          </w:p>
          <w:p w:rsidR="00B6318C" w:rsidRPr="00AE1F91" w:rsidRDefault="00DE46B4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efficiency (7% at 14 DPI)</w:t>
            </w:r>
          </w:p>
        </w:tc>
      </w:tr>
      <w:tr w:rsidR="008A5A4E" w:rsidRPr="00563852" w:rsidTr="00183A02">
        <w:trPr>
          <w:trHeight w:val="285"/>
          <w:jc w:val="center"/>
        </w:trPr>
        <w:tc>
          <w:tcPr>
            <w:tcW w:w="1242" w:type="dxa"/>
            <w:vMerge w:val="restart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’Donnell et al. 2017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vexan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 Dakota, US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VABC59 isolated from human blood from Puerto </w:t>
            </w: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ic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resh virus)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D</w:t>
            </w:r>
          </w:p>
        </w:tc>
        <w:tc>
          <w:tcPr>
            <w:tcW w:w="1461" w:type="dxa"/>
            <w:vMerge w:val="restart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by qRT-PCR</w:t>
            </w: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ow infection rate </w:t>
            </w:r>
          </w:p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ow dissemination rate </w:t>
            </w:r>
          </w:p>
        </w:tc>
      </w:tr>
      <w:tr w:rsidR="008A5A4E" w:rsidRPr="00B6318C" w:rsidTr="00183A02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 w:val="restart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36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 isolated from human blood from Puerto Ric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wawed virus)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virus in saliva</w:t>
            </w: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 dissemination rate</w:t>
            </w:r>
          </w:p>
        </w:tc>
      </w:tr>
      <w:tr w:rsidR="008A5A4E" w:rsidRPr="00563852" w:rsidTr="00183A02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nesota, USA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ow infection rate </w:t>
            </w:r>
          </w:p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dissemination rate</w:t>
            </w:r>
          </w:p>
        </w:tc>
      </w:tr>
      <w:tr w:rsidR="008A5A4E" w:rsidRPr="00563852" w:rsidTr="00424ECC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 w:val="restart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e. aegypti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 Rica strain, lab strain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ficial blood feeding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derate infection rate </w:t>
            </w:r>
          </w:p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dissemination rate</w:t>
            </w:r>
          </w:p>
        </w:tc>
      </w:tr>
      <w:tr w:rsidR="008A5A4E" w:rsidRPr="00B6318C" w:rsidTr="00424ECC">
        <w:trPr>
          <w:trHeight w:val="285"/>
          <w:jc w:val="center"/>
        </w:trPr>
        <w:tc>
          <w:tcPr>
            <w:tcW w:w="1242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thoracic inoculation</w:t>
            </w:r>
          </w:p>
        </w:tc>
        <w:tc>
          <w:tcPr>
            <w:tcW w:w="1466" w:type="dxa"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9A1A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A66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272" w:type="dxa"/>
            <w:vMerge/>
            <w:shd w:val="clear" w:color="auto" w:fill="E7E6E6" w:themeFill="background2"/>
            <w:vAlign w:val="center"/>
          </w:tcPr>
          <w:p w:rsidR="008A5A4E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virus in saliva</w:t>
            </w:r>
          </w:p>
        </w:tc>
        <w:tc>
          <w:tcPr>
            <w:tcW w:w="1461" w:type="dxa"/>
            <w:vMerge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3" w:type="dxa"/>
            <w:shd w:val="clear" w:color="auto" w:fill="E7E6E6" w:themeFill="background2"/>
            <w:vAlign w:val="center"/>
          </w:tcPr>
          <w:p w:rsidR="008A5A4E" w:rsidRPr="00AE1F91" w:rsidRDefault="008A5A4E" w:rsidP="00616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ow transmission rate</w:t>
            </w:r>
          </w:p>
        </w:tc>
      </w:tr>
    </w:tbl>
    <w:p w:rsidR="00C064C5" w:rsidRPr="007236D4" w:rsidRDefault="00C064C5" w:rsidP="00616667">
      <w:pPr>
        <w:rPr>
          <w:rFonts w:ascii="Times New Roman" w:hAnsi="Times New Roman" w:cs="Times New Roman"/>
          <w:lang w:val="en-US"/>
        </w:rPr>
      </w:pPr>
    </w:p>
    <w:sectPr w:rsidR="00C064C5" w:rsidRPr="007236D4" w:rsidSect="005048E1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E1C" w:rsidRDefault="002E0E1C" w:rsidP="005048E1">
      <w:pPr>
        <w:spacing w:after="0" w:line="240" w:lineRule="auto"/>
      </w:pPr>
      <w:r>
        <w:separator/>
      </w:r>
    </w:p>
  </w:endnote>
  <w:endnote w:type="continuationSeparator" w:id="0">
    <w:p w:rsidR="002E0E1C" w:rsidRDefault="002E0E1C" w:rsidP="00504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E1C" w:rsidRDefault="002E0E1C" w:rsidP="005048E1">
      <w:pPr>
        <w:spacing w:after="0" w:line="240" w:lineRule="auto"/>
      </w:pPr>
      <w:r>
        <w:separator/>
      </w:r>
    </w:p>
  </w:footnote>
  <w:footnote w:type="continuationSeparator" w:id="0">
    <w:p w:rsidR="002E0E1C" w:rsidRDefault="002E0E1C" w:rsidP="00504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7734058"/>
      <w:docPartObj>
        <w:docPartGallery w:val="Page Numbers (Top of Page)"/>
        <w:docPartUnique/>
      </w:docPartObj>
    </w:sdtPr>
    <w:sdtContent>
      <w:p w:rsidR="005048E1" w:rsidRDefault="005048E1">
        <w:pPr>
          <w:pStyle w:val="En-t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:rsidR="005048E1" w:rsidRDefault="005048E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22653"/>
    <w:multiLevelType w:val="hybridMultilevel"/>
    <w:tmpl w:val="ACA8547C"/>
    <w:lvl w:ilvl="0" w:tplc="F6F818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A4F07"/>
    <w:multiLevelType w:val="hybridMultilevel"/>
    <w:tmpl w:val="212E6ADA"/>
    <w:lvl w:ilvl="0" w:tplc="3C7CDA74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83B14"/>
    <w:multiLevelType w:val="hybridMultilevel"/>
    <w:tmpl w:val="D3D40FC6"/>
    <w:lvl w:ilvl="0" w:tplc="82848856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B40AD3"/>
    <w:multiLevelType w:val="hybridMultilevel"/>
    <w:tmpl w:val="F754D54A"/>
    <w:lvl w:ilvl="0" w:tplc="D3BEC8E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F1B1F"/>
    <w:multiLevelType w:val="hybridMultilevel"/>
    <w:tmpl w:val="0E22A0D2"/>
    <w:lvl w:ilvl="0" w:tplc="974A7E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87DBA"/>
    <w:multiLevelType w:val="hybridMultilevel"/>
    <w:tmpl w:val="63C60F4E"/>
    <w:lvl w:ilvl="0" w:tplc="33AC9B4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AF310C"/>
    <w:multiLevelType w:val="hybridMultilevel"/>
    <w:tmpl w:val="2D86F87C"/>
    <w:lvl w:ilvl="0" w:tplc="7182F65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4003E2"/>
    <w:multiLevelType w:val="hybridMultilevel"/>
    <w:tmpl w:val="B4A0025E"/>
    <w:lvl w:ilvl="0" w:tplc="A7B097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4D6FAB"/>
    <w:multiLevelType w:val="hybridMultilevel"/>
    <w:tmpl w:val="9D24DF20"/>
    <w:lvl w:ilvl="0" w:tplc="FCFE4550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BE1FFA"/>
    <w:multiLevelType w:val="hybridMultilevel"/>
    <w:tmpl w:val="09AEB5DC"/>
    <w:lvl w:ilvl="0" w:tplc="6A883F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8"/>
  </w:num>
  <w:num w:numId="5">
    <w:abstractNumId w:val="5"/>
  </w:num>
  <w:num w:numId="6">
    <w:abstractNumId w:val="1"/>
  </w:num>
  <w:num w:numId="7">
    <w:abstractNumId w:val="6"/>
  </w:num>
  <w:num w:numId="8">
    <w:abstractNumId w:val="7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97"/>
    <w:rsid w:val="000072FD"/>
    <w:rsid w:val="00013734"/>
    <w:rsid w:val="000220A3"/>
    <w:rsid w:val="000229E0"/>
    <w:rsid w:val="00024473"/>
    <w:rsid w:val="0002513A"/>
    <w:rsid w:val="000257EE"/>
    <w:rsid w:val="000335E9"/>
    <w:rsid w:val="000345D9"/>
    <w:rsid w:val="00037816"/>
    <w:rsid w:val="0004648B"/>
    <w:rsid w:val="00054962"/>
    <w:rsid w:val="00055470"/>
    <w:rsid w:val="00055C3A"/>
    <w:rsid w:val="00063A27"/>
    <w:rsid w:val="000670C3"/>
    <w:rsid w:val="00095819"/>
    <w:rsid w:val="000A0357"/>
    <w:rsid w:val="000B79CE"/>
    <w:rsid w:val="000C3532"/>
    <w:rsid w:val="000C5B64"/>
    <w:rsid w:val="000D610D"/>
    <w:rsid w:val="000E16B7"/>
    <w:rsid w:val="000E2997"/>
    <w:rsid w:val="000E2F57"/>
    <w:rsid w:val="000F20B3"/>
    <w:rsid w:val="00104071"/>
    <w:rsid w:val="00106118"/>
    <w:rsid w:val="00122284"/>
    <w:rsid w:val="00125BFA"/>
    <w:rsid w:val="00127E78"/>
    <w:rsid w:val="00144C33"/>
    <w:rsid w:val="00147E3C"/>
    <w:rsid w:val="00163A0D"/>
    <w:rsid w:val="00172F8A"/>
    <w:rsid w:val="00183A02"/>
    <w:rsid w:val="001963B7"/>
    <w:rsid w:val="001A04C2"/>
    <w:rsid w:val="001A3DB3"/>
    <w:rsid w:val="001B3485"/>
    <w:rsid w:val="001C44E7"/>
    <w:rsid w:val="001D541F"/>
    <w:rsid w:val="001E2928"/>
    <w:rsid w:val="001E364A"/>
    <w:rsid w:val="001E3A91"/>
    <w:rsid w:val="001F021C"/>
    <w:rsid w:val="001F2460"/>
    <w:rsid w:val="001F3F1B"/>
    <w:rsid w:val="002326C7"/>
    <w:rsid w:val="0024183B"/>
    <w:rsid w:val="00250FBF"/>
    <w:rsid w:val="002570D4"/>
    <w:rsid w:val="00263D2B"/>
    <w:rsid w:val="00272C9D"/>
    <w:rsid w:val="0029129B"/>
    <w:rsid w:val="00294D76"/>
    <w:rsid w:val="00296D85"/>
    <w:rsid w:val="002C3929"/>
    <w:rsid w:val="002C4612"/>
    <w:rsid w:val="002C7305"/>
    <w:rsid w:val="002C73FD"/>
    <w:rsid w:val="002E08BF"/>
    <w:rsid w:val="002E0E1C"/>
    <w:rsid w:val="003108F8"/>
    <w:rsid w:val="0031646F"/>
    <w:rsid w:val="00333B5E"/>
    <w:rsid w:val="0034730B"/>
    <w:rsid w:val="00354B4A"/>
    <w:rsid w:val="003836E7"/>
    <w:rsid w:val="003A654D"/>
    <w:rsid w:val="003B2C58"/>
    <w:rsid w:val="003B39C1"/>
    <w:rsid w:val="003B7029"/>
    <w:rsid w:val="003C733D"/>
    <w:rsid w:val="003D15D9"/>
    <w:rsid w:val="003D4DB7"/>
    <w:rsid w:val="003E59B8"/>
    <w:rsid w:val="003F1794"/>
    <w:rsid w:val="003F1EEC"/>
    <w:rsid w:val="003F2DC9"/>
    <w:rsid w:val="00424B13"/>
    <w:rsid w:val="00424BF3"/>
    <w:rsid w:val="00424ECC"/>
    <w:rsid w:val="00432D5C"/>
    <w:rsid w:val="00434491"/>
    <w:rsid w:val="00452D59"/>
    <w:rsid w:val="00461794"/>
    <w:rsid w:val="00465694"/>
    <w:rsid w:val="00467D20"/>
    <w:rsid w:val="00471583"/>
    <w:rsid w:val="004766F0"/>
    <w:rsid w:val="004808B7"/>
    <w:rsid w:val="00487D4B"/>
    <w:rsid w:val="0049184A"/>
    <w:rsid w:val="00492458"/>
    <w:rsid w:val="00495223"/>
    <w:rsid w:val="004A273B"/>
    <w:rsid w:val="004A44B6"/>
    <w:rsid w:val="004B1408"/>
    <w:rsid w:val="004B30F1"/>
    <w:rsid w:val="004B373B"/>
    <w:rsid w:val="004B55A3"/>
    <w:rsid w:val="004D35D8"/>
    <w:rsid w:val="004E375F"/>
    <w:rsid w:val="004E79FF"/>
    <w:rsid w:val="004F3774"/>
    <w:rsid w:val="005048E1"/>
    <w:rsid w:val="00510477"/>
    <w:rsid w:val="00514B69"/>
    <w:rsid w:val="00517555"/>
    <w:rsid w:val="00536036"/>
    <w:rsid w:val="00551B39"/>
    <w:rsid w:val="00554E09"/>
    <w:rsid w:val="00563852"/>
    <w:rsid w:val="00573FBC"/>
    <w:rsid w:val="00581269"/>
    <w:rsid w:val="005A2CD6"/>
    <w:rsid w:val="005A3201"/>
    <w:rsid w:val="005B7C3E"/>
    <w:rsid w:val="005C6712"/>
    <w:rsid w:val="005E089E"/>
    <w:rsid w:val="005F706F"/>
    <w:rsid w:val="00604DCC"/>
    <w:rsid w:val="0061451C"/>
    <w:rsid w:val="00616667"/>
    <w:rsid w:val="006228A0"/>
    <w:rsid w:val="006268CF"/>
    <w:rsid w:val="006326D8"/>
    <w:rsid w:val="00636429"/>
    <w:rsid w:val="00642D05"/>
    <w:rsid w:val="0064799F"/>
    <w:rsid w:val="0065566A"/>
    <w:rsid w:val="00666D06"/>
    <w:rsid w:val="006715DF"/>
    <w:rsid w:val="00673EEE"/>
    <w:rsid w:val="00674B80"/>
    <w:rsid w:val="00676418"/>
    <w:rsid w:val="0068557A"/>
    <w:rsid w:val="00691040"/>
    <w:rsid w:val="00697628"/>
    <w:rsid w:val="006B6AA1"/>
    <w:rsid w:val="006C1752"/>
    <w:rsid w:val="006F1D2C"/>
    <w:rsid w:val="006F1E86"/>
    <w:rsid w:val="006F2754"/>
    <w:rsid w:val="00702947"/>
    <w:rsid w:val="007032C4"/>
    <w:rsid w:val="007107C1"/>
    <w:rsid w:val="0071131C"/>
    <w:rsid w:val="00720B9A"/>
    <w:rsid w:val="007236D4"/>
    <w:rsid w:val="00726F6B"/>
    <w:rsid w:val="007275F5"/>
    <w:rsid w:val="007324A6"/>
    <w:rsid w:val="00734DC0"/>
    <w:rsid w:val="007356C0"/>
    <w:rsid w:val="007538F3"/>
    <w:rsid w:val="00755DDD"/>
    <w:rsid w:val="007675B2"/>
    <w:rsid w:val="00776B08"/>
    <w:rsid w:val="00781A73"/>
    <w:rsid w:val="007A17C0"/>
    <w:rsid w:val="007B460B"/>
    <w:rsid w:val="007B7782"/>
    <w:rsid w:val="007C3267"/>
    <w:rsid w:val="007D5973"/>
    <w:rsid w:val="007E2A0C"/>
    <w:rsid w:val="007F2704"/>
    <w:rsid w:val="00812B0B"/>
    <w:rsid w:val="00814FEA"/>
    <w:rsid w:val="00815D58"/>
    <w:rsid w:val="00824CEB"/>
    <w:rsid w:val="0083618D"/>
    <w:rsid w:val="00854B65"/>
    <w:rsid w:val="00856810"/>
    <w:rsid w:val="00863D1B"/>
    <w:rsid w:val="0086431D"/>
    <w:rsid w:val="00874964"/>
    <w:rsid w:val="00881CB5"/>
    <w:rsid w:val="00883F51"/>
    <w:rsid w:val="008A5A4E"/>
    <w:rsid w:val="008B3500"/>
    <w:rsid w:val="008C2626"/>
    <w:rsid w:val="008C2A04"/>
    <w:rsid w:val="008C3F53"/>
    <w:rsid w:val="008D3446"/>
    <w:rsid w:val="008D47D4"/>
    <w:rsid w:val="008D729B"/>
    <w:rsid w:val="008E5FC2"/>
    <w:rsid w:val="008F527E"/>
    <w:rsid w:val="009033CD"/>
    <w:rsid w:val="00911256"/>
    <w:rsid w:val="0091475E"/>
    <w:rsid w:val="00915BFC"/>
    <w:rsid w:val="00932B9B"/>
    <w:rsid w:val="00951E45"/>
    <w:rsid w:val="00955797"/>
    <w:rsid w:val="009826B5"/>
    <w:rsid w:val="00983E5C"/>
    <w:rsid w:val="009871E3"/>
    <w:rsid w:val="009A1AD1"/>
    <w:rsid w:val="009A5772"/>
    <w:rsid w:val="009C4B37"/>
    <w:rsid w:val="009D2397"/>
    <w:rsid w:val="009D2E47"/>
    <w:rsid w:val="009F3D28"/>
    <w:rsid w:val="009F44D5"/>
    <w:rsid w:val="00A01263"/>
    <w:rsid w:val="00A10880"/>
    <w:rsid w:val="00A10AE8"/>
    <w:rsid w:val="00A112B7"/>
    <w:rsid w:val="00A1655B"/>
    <w:rsid w:val="00A16BFC"/>
    <w:rsid w:val="00A20509"/>
    <w:rsid w:val="00A22A25"/>
    <w:rsid w:val="00A340D6"/>
    <w:rsid w:val="00A40904"/>
    <w:rsid w:val="00A41BD1"/>
    <w:rsid w:val="00A654D7"/>
    <w:rsid w:val="00A6561E"/>
    <w:rsid w:val="00A66FC4"/>
    <w:rsid w:val="00A67507"/>
    <w:rsid w:val="00A752BE"/>
    <w:rsid w:val="00A770F0"/>
    <w:rsid w:val="00A828DB"/>
    <w:rsid w:val="00A85570"/>
    <w:rsid w:val="00AB5DBE"/>
    <w:rsid w:val="00AB675E"/>
    <w:rsid w:val="00AC4FA4"/>
    <w:rsid w:val="00AC52B5"/>
    <w:rsid w:val="00AC54EA"/>
    <w:rsid w:val="00AC68CC"/>
    <w:rsid w:val="00AD274E"/>
    <w:rsid w:val="00AD3A2D"/>
    <w:rsid w:val="00AE1F91"/>
    <w:rsid w:val="00AE2E0F"/>
    <w:rsid w:val="00B13620"/>
    <w:rsid w:val="00B1667E"/>
    <w:rsid w:val="00B17C7B"/>
    <w:rsid w:val="00B344AD"/>
    <w:rsid w:val="00B5135C"/>
    <w:rsid w:val="00B52CBF"/>
    <w:rsid w:val="00B55F7E"/>
    <w:rsid w:val="00B6318C"/>
    <w:rsid w:val="00B67F19"/>
    <w:rsid w:val="00B7794B"/>
    <w:rsid w:val="00B82D04"/>
    <w:rsid w:val="00B916A2"/>
    <w:rsid w:val="00B91C67"/>
    <w:rsid w:val="00BA02C5"/>
    <w:rsid w:val="00BA35B0"/>
    <w:rsid w:val="00BA665C"/>
    <w:rsid w:val="00BC2D0D"/>
    <w:rsid w:val="00BC3F98"/>
    <w:rsid w:val="00BC52C0"/>
    <w:rsid w:val="00BC6651"/>
    <w:rsid w:val="00BE5DCE"/>
    <w:rsid w:val="00BE64D4"/>
    <w:rsid w:val="00BF1AB4"/>
    <w:rsid w:val="00BF4A44"/>
    <w:rsid w:val="00BF7539"/>
    <w:rsid w:val="00C04077"/>
    <w:rsid w:val="00C064C5"/>
    <w:rsid w:val="00C13952"/>
    <w:rsid w:val="00C16930"/>
    <w:rsid w:val="00C2403E"/>
    <w:rsid w:val="00C24287"/>
    <w:rsid w:val="00C27428"/>
    <w:rsid w:val="00C278E3"/>
    <w:rsid w:val="00C32285"/>
    <w:rsid w:val="00C33E5C"/>
    <w:rsid w:val="00C34FC8"/>
    <w:rsid w:val="00C41292"/>
    <w:rsid w:val="00C43A27"/>
    <w:rsid w:val="00C472EC"/>
    <w:rsid w:val="00C57E66"/>
    <w:rsid w:val="00C624CE"/>
    <w:rsid w:val="00C64B60"/>
    <w:rsid w:val="00C67E60"/>
    <w:rsid w:val="00C81944"/>
    <w:rsid w:val="00CA0601"/>
    <w:rsid w:val="00CA5D68"/>
    <w:rsid w:val="00CD220C"/>
    <w:rsid w:val="00CD5ECA"/>
    <w:rsid w:val="00CD631B"/>
    <w:rsid w:val="00D04AF8"/>
    <w:rsid w:val="00D12AB8"/>
    <w:rsid w:val="00D132E6"/>
    <w:rsid w:val="00D26781"/>
    <w:rsid w:val="00D3516A"/>
    <w:rsid w:val="00D57CF0"/>
    <w:rsid w:val="00D60863"/>
    <w:rsid w:val="00D6782F"/>
    <w:rsid w:val="00D735EC"/>
    <w:rsid w:val="00D7593E"/>
    <w:rsid w:val="00D75AF2"/>
    <w:rsid w:val="00D87C73"/>
    <w:rsid w:val="00DB6700"/>
    <w:rsid w:val="00DB6E75"/>
    <w:rsid w:val="00DD392F"/>
    <w:rsid w:val="00DD7B26"/>
    <w:rsid w:val="00DE172F"/>
    <w:rsid w:val="00DE46B4"/>
    <w:rsid w:val="00DE5254"/>
    <w:rsid w:val="00E25E59"/>
    <w:rsid w:val="00E407FD"/>
    <w:rsid w:val="00E52392"/>
    <w:rsid w:val="00E54C3C"/>
    <w:rsid w:val="00E54F5B"/>
    <w:rsid w:val="00E56915"/>
    <w:rsid w:val="00E76CBB"/>
    <w:rsid w:val="00E86D68"/>
    <w:rsid w:val="00EA4427"/>
    <w:rsid w:val="00EB2D25"/>
    <w:rsid w:val="00EB3295"/>
    <w:rsid w:val="00EB7392"/>
    <w:rsid w:val="00ED1FC4"/>
    <w:rsid w:val="00EE782C"/>
    <w:rsid w:val="00EF214A"/>
    <w:rsid w:val="00EF46F1"/>
    <w:rsid w:val="00EF5E01"/>
    <w:rsid w:val="00F020C8"/>
    <w:rsid w:val="00F36AB8"/>
    <w:rsid w:val="00F4270D"/>
    <w:rsid w:val="00F458D3"/>
    <w:rsid w:val="00F54FED"/>
    <w:rsid w:val="00F61E2C"/>
    <w:rsid w:val="00F624EF"/>
    <w:rsid w:val="00F753A3"/>
    <w:rsid w:val="00F77137"/>
    <w:rsid w:val="00F809EA"/>
    <w:rsid w:val="00F94068"/>
    <w:rsid w:val="00FA0E99"/>
    <w:rsid w:val="00FA45DD"/>
    <w:rsid w:val="00FA7283"/>
    <w:rsid w:val="00FB40A6"/>
    <w:rsid w:val="00FC2876"/>
    <w:rsid w:val="00FC78ED"/>
    <w:rsid w:val="00FD58FA"/>
    <w:rsid w:val="00FD67C3"/>
    <w:rsid w:val="00FD6AA3"/>
    <w:rsid w:val="00FE5043"/>
    <w:rsid w:val="00FF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2AC4F4-3081-4845-A22A-135739CC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E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E2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B6A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220A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5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5BF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809E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09E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09E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09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09E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809EA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037816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504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48E1"/>
  </w:style>
  <w:style w:type="paragraph" w:styleId="Pieddepage">
    <w:name w:val="footer"/>
    <w:basedOn w:val="Normal"/>
    <w:link w:val="PieddepageCar"/>
    <w:uiPriority w:val="99"/>
    <w:unhideWhenUsed/>
    <w:rsid w:val="00504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4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80DB3-FAEF-48CD-9EEE-CC72CA5D1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267</Words>
  <Characters>23471</Characters>
  <Application>Microsoft Office Word</Application>
  <DocSecurity>0</DocSecurity>
  <Lines>195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2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ouk</dc:creator>
  <cp:lastModifiedBy>Yanouk</cp:lastModifiedBy>
  <cp:revision>4</cp:revision>
  <dcterms:created xsi:type="dcterms:W3CDTF">2017-08-25T21:30:00Z</dcterms:created>
  <dcterms:modified xsi:type="dcterms:W3CDTF">2017-08-25T21:55:00Z</dcterms:modified>
</cp:coreProperties>
</file>